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 xml:space="preserve">Table S1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ge of apes at sampling time sorted in alphabetical order by species, location, sex and name.</w:t>
      </w:r>
    </w:p>
    <w:tbl>
      <w:tblPr>
        <w:tblW w:w="63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283"/>
        <w:gridCol w:w="960"/>
        <w:gridCol w:w="1216"/>
        <w:gridCol w:w="1529"/>
      </w:tblGrid>
      <w:tr>
        <w:trPr>
          <w:trHeight w:val="300" w:hRule="atLeast"/>
        </w:trPr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e sampled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ivu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imbuk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ant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er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elel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udwig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yot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ib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amit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utu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grit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kal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tali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mang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ng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Ukel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Zom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Jasong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Joey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un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nobo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uppertal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usamb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all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dr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ust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ok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lex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lexandr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nnet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if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ukj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ertruid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tasch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i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iet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andr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ipzi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a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on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alter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ill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nnerl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üpp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rdhor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nny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rdhor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en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rdhor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mel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rdhor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ncy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v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abul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tz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sibu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iatu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ian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ossey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Julchen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kull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becc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uby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eidelber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ob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orilla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eidelber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ik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agus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Enchen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evin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n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n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jasing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ück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rli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atu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arly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aldikas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ucu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jamb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Jah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os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ankfu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irih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refel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arito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refel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elok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refel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refel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nga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sali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Joli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Jula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iah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ranguta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unic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itti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7:52:00Z</dcterms:created>
  <dc:creator>Reni</dc:creator>
  <dc:description/>
  <cp:keywords/>
  <dc:language>en-US</dc:language>
  <cp:lastModifiedBy>Verena Behringer</cp:lastModifiedBy>
  <dcterms:modified xsi:type="dcterms:W3CDTF">2013-03-18T10:02:00Z</dcterms:modified>
  <cp:revision>5</cp:revision>
  <dc:subject/>
  <dc:title/>
</cp:coreProperties>
</file>